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A5BF0D" w14:textId="02C25F14" w:rsidR="00803AE4" w:rsidRPr="00752598" w:rsidRDefault="00161419" w:rsidP="0047172A">
      <w:pPr>
        <w:spacing w:line="360" w:lineRule="auto"/>
        <w:jc w:val="center"/>
        <w:rPr>
          <w:b/>
          <w:bCs/>
        </w:rPr>
      </w:pPr>
      <w:r w:rsidRPr="00752598">
        <w:rPr>
          <w:b/>
          <w:bCs/>
        </w:rPr>
        <w:t>Supplementary file. Pathway map of virus related pathway enriched by target genes</w:t>
      </w:r>
    </w:p>
    <w:p w14:paraId="75C6440D" w14:textId="0CEDF7EC" w:rsidR="00161419" w:rsidRDefault="00161419" w:rsidP="0047172A">
      <w:pPr>
        <w:spacing w:line="360" w:lineRule="auto"/>
      </w:pPr>
      <w:r w:rsidRPr="00161419">
        <w:t>hsa05161</w:t>
      </w:r>
      <w:r>
        <w:t>.</w:t>
      </w:r>
      <w:r w:rsidR="002251E6">
        <w:t xml:space="preserve"> </w:t>
      </w:r>
      <w:r w:rsidRPr="00161419">
        <w:t>Hepatitis B</w:t>
      </w:r>
    </w:p>
    <w:p w14:paraId="3F4F0A71" w14:textId="072C6D56" w:rsidR="00161419" w:rsidRDefault="00161419" w:rsidP="0047172A">
      <w:pPr>
        <w:spacing w:line="360" w:lineRule="auto"/>
      </w:pPr>
      <w:r>
        <w:rPr>
          <w:noProof/>
        </w:rPr>
        <w:drawing>
          <wp:inline distT="0" distB="0" distL="0" distR="0" wp14:anchorId="37DE9988" wp14:editId="459C7CA8">
            <wp:extent cx="6120000" cy="634589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6345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14:paraId="4E6B370F" w14:textId="1FE41B09" w:rsidR="00161419" w:rsidRDefault="00161419" w:rsidP="0047172A">
      <w:pPr>
        <w:spacing w:line="360" w:lineRule="auto"/>
      </w:pPr>
      <w:r w:rsidRPr="00161419">
        <w:lastRenderedPageBreak/>
        <w:t>hsa05167</w:t>
      </w:r>
      <w:r>
        <w:t>.</w:t>
      </w:r>
      <w:r w:rsidR="002251E6">
        <w:t xml:space="preserve"> </w:t>
      </w:r>
      <w:r w:rsidRPr="00161419">
        <w:t>Kaposi sarcoma-associated herpesvirus infection</w:t>
      </w:r>
    </w:p>
    <w:p w14:paraId="2E3A2B47" w14:textId="3B4D4B9C" w:rsidR="00161419" w:rsidRDefault="00161419" w:rsidP="0047172A">
      <w:pPr>
        <w:spacing w:line="360" w:lineRule="auto"/>
      </w:pPr>
      <w:r>
        <w:rPr>
          <w:noProof/>
        </w:rPr>
        <w:drawing>
          <wp:inline distT="0" distB="0" distL="0" distR="0" wp14:anchorId="3E3903D2" wp14:editId="0BC6AD29">
            <wp:extent cx="6120000" cy="5103076"/>
            <wp:effectExtent l="0" t="0" r="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5103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14:paraId="1F5A6B5A" w14:textId="204CCF6F" w:rsidR="00161419" w:rsidRDefault="002251E6" w:rsidP="0047172A">
      <w:pPr>
        <w:spacing w:line="360" w:lineRule="auto"/>
      </w:pPr>
      <w:r w:rsidRPr="002251E6">
        <w:lastRenderedPageBreak/>
        <w:t>hsa05160</w:t>
      </w:r>
      <w:r>
        <w:t xml:space="preserve">. </w:t>
      </w:r>
      <w:r w:rsidRPr="002251E6">
        <w:t>Hepatitis C</w:t>
      </w:r>
    </w:p>
    <w:p w14:paraId="3DBE9FBA" w14:textId="3020FDA7" w:rsidR="002251E6" w:rsidRDefault="002251E6" w:rsidP="0047172A">
      <w:pPr>
        <w:spacing w:line="360" w:lineRule="auto"/>
      </w:pPr>
      <w:r>
        <w:rPr>
          <w:noProof/>
        </w:rPr>
        <w:drawing>
          <wp:inline distT="0" distB="0" distL="0" distR="0" wp14:anchorId="33F4EDA7" wp14:editId="0807BBAB">
            <wp:extent cx="6120000" cy="5351058"/>
            <wp:effectExtent l="0" t="0" r="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5351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14:paraId="7CAFBBB8" w14:textId="3126EDCD" w:rsidR="002251E6" w:rsidRDefault="002251E6" w:rsidP="0047172A">
      <w:pPr>
        <w:spacing w:line="360" w:lineRule="auto"/>
      </w:pPr>
      <w:r w:rsidRPr="002251E6">
        <w:lastRenderedPageBreak/>
        <w:t>hsa05163</w:t>
      </w:r>
      <w:r>
        <w:t xml:space="preserve">. </w:t>
      </w:r>
      <w:r w:rsidRPr="002251E6">
        <w:t>Human cytomegalovirus infection</w:t>
      </w:r>
    </w:p>
    <w:p w14:paraId="3D7D919D" w14:textId="1023549A" w:rsidR="002251E6" w:rsidRDefault="002251E6" w:rsidP="0047172A">
      <w:pPr>
        <w:spacing w:line="360" w:lineRule="auto"/>
      </w:pPr>
      <w:r>
        <w:rPr>
          <w:noProof/>
        </w:rPr>
        <w:drawing>
          <wp:inline distT="0" distB="0" distL="0" distR="0" wp14:anchorId="3F289E9D" wp14:editId="6795FCFB">
            <wp:extent cx="6120000" cy="6260473"/>
            <wp:effectExtent l="0" t="0" r="0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6260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14:paraId="36715264" w14:textId="08C0EF52" w:rsidR="002251E6" w:rsidRDefault="002251E6" w:rsidP="0047172A">
      <w:pPr>
        <w:spacing w:line="360" w:lineRule="auto"/>
      </w:pPr>
      <w:r w:rsidRPr="002251E6">
        <w:lastRenderedPageBreak/>
        <w:t>hsa05170</w:t>
      </w:r>
      <w:r>
        <w:t xml:space="preserve">. </w:t>
      </w:r>
      <w:r w:rsidRPr="002251E6">
        <w:t>Human immunodeficiency virus 1 infection</w:t>
      </w:r>
    </w:p>
    <w:p w14:paraId="6CA9D176" w14:textId="7D7FF956" w:rsidR="002251E6" w:rsidRDefault="002251E6" w:rsidP="0047172A">
      <w:pPr>
        <w:spacing w:line="360" w:lineRule="auto"/>
      </w:pPr>
      <w:r>
        <w:rPr>
          <w:noProof/>
        </w:rPr>
        <w:drawing>
          <wp:inline distT="0" distB="0" distL="0" distR="0" wp14:anchorId="2D0A2FEA" wp14:editId="2B439C97">
            <wp:extent cx="6120000" cy="7136793"/>
            <wp:effectExtent l="0" t="0" r="0" b="698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71367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14:paraId="318D66AF" w14:textId="2899E0E4" w:rsidR="002251E6" w:rsidRDefault="002251E6" w:rsidP="0047172A">
      <w:pPr>
        <w:spacing w:line="360" w:lineRule="auto"/>
      </w:pPr>
      <w:r w:rsidRPr="002251E6">
        <w:lastRenderedPageBreak/>
        <w:t>hsa05164</w:t>
      </w:r>
      <w:r>
        <w:t xml:space="preserve">. </w:t>
      </w:r>
      <w:r w:rsidRPr="002251E6">
        <w:t>Influenza A</w:t>
      </w:r>
    </w:p>
    <w:p w14:paraId="32555289" w14:textId="18DF1F59" w:rsidR="002251E6" w:rsidRDefault="002251E6" w:rsidP="0047172A">
      <w:pPr>
        <w:spacing w:line="360" w:lineRule="auto"/>
      </w:pPr>
      <w:r>
        <w:rPr>
          <w:noProof/>
        </w:rPr>
        <w:drawing>
          <wp:inline distT="0" distB="0" distL="0" distR="0" wp14:anchorId="674AF9DE" wp14:editId="27D0A4FA">
            <wp:extent cx="6120000" cy="6889537"/>
            <wp:effectExtent l="0" t="0" r="0" b="698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68895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14:paraId="42C26AEE" w14:textId="381A4FC3" w:rsidR="002251E6" w:rsidRDefault="002251E6" w:rsidP="0047172A">
      <w:pPr>
        <w:spacing w:line="360" w:lineRule="auto"/>
      </w:pPr>
      <w:r w:rsidRPr="002251E6">
        <w:lastRenderedPageBreak/>
        <w:t>hsa05169</w:t>
      </w:r>
      <w:r>
        <w:t xml:space="preserve">. </w:t>
      </w:r>
      <w:r w:rsidRPr="002251E6">
        <w:t>Epstein-Barr virus infection</w:t>
      </w:r>
    </w:p>
    <w:p w14:paraId="6472CA53" w14:textId="638258E1" w:rsidR="002251E6" w:rsidRDefault="002251E6" w:rsidP="0047172A">
      <w:pPr>
        <w:spacing w:line="360" w:lineRule="auto"/>
      </w:pPr>
      <w:r>
        <w:rPr>
          <w:noProof/>
        </w:rPr>
        <w:drawing>
          <wp:inline distT="0" distB="0" distL="0" distR="0" wp14:anchorId="59C07492" wp14:editId="0C05D9F1">
            <wp:extent cx="6120000" cy="6572764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65727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14:paraId="1A98968B" w14:textId="6A609C99" w:rsidR="002251E6" w:rsidRDefault="002251E6" w:rsidP="0047172A">
      <w:pPr>
        <w:spacing w:line="360" w:lineRule="auto"/>
      </w:pPr>
      <w:r w:rsidRPr="002251E6">
        <w:lastRenderedPageBreak/>
        <w:t>hsa05165</w:t>
      </w:r>
      <w:r>
        <w:t xml:space="preserve">. </w:t>
      </w:r>
      <w:r w:rsidRPr="002251E6">
        <w:t>Human papillomavirus infection</w:t>
      </w:r>
    </w:p>
    <w:p w14:paraId="17649A29" w14:textId="3DEF3C80" w:rsidR="002251E6" w:rsidRDefault="002251E6" w:rsidP="0047172A">
      <w:pPr>
        <w:spacing w:line="360" w:lineRule="auto"/>
      </w:pPr>
      <w:r>
        <w:rPr>
          <w:noProof/>
        </w:rPr>
        <w:drawing>
          <wp:inline distT="0" distB="0" distL="0" distR="0" wp14:anchorId="2071D58B" wp14:editId="4D1A2584">
            <wp:extent cx="6120000" cy="4588579"/>
            <wp:effectExtent l="0" t="0" r="0" b="254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45885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14:paraId="1DF0C129" w14:textId="3B8987E7" w:rsidR="002251E6" w:rsidRDefault="002251E6" w:rsidP="0047172A">
      <w:pPr>
        <w:spacing w:line="360" w:lineRule="auto"/>
      </w:pPr>
      <w:r w:rsidRPr="002251E6">
        <w:lastRenderedPageBreak/>
        <w:t>hsa05166</w:t>
      </w:r>
      <w:r>
        <w:t xml:space="preserve">. </w:t>
      </w:r>
      <w:r w:rsidRPr="002251E6">
        <w:t>Human T-cell leukemia virus 1 infection</w:t>
      </w:r>
    </w:p>
    <w:p w14:paraId="262F79EB" w14:textId="75CA151D" w:rsidR="002251E6" w:rsidRDefault="002251E6" w:rsidP="0047172A">
      <w:pPr>
        <w:spacing w:line="360" w:lineRule="auto"/>
      </w:pPr>
      <w:r>
        <w:rPr>
          <w:noProof/>
        </w:rPr>
        <w:drawing>
          <wp:inline distT="0" distB="0" distL="0" distR="0" wp14:anchorId="0BFB6177" wp14:editId="60003371">
            <wp:extent cx="6120000" cy="5772369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5772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14:paraId="6498FC96" w14:textId="25850F72" w:rsidR="002251E6" w:rsidRDefault="002251E6" w:rsidP="0047172A">
      <w:pPr>
        <w:spacing w:line="360" w:lineRule="auto"/>
      </w:pPr>
      <w:r w:rsidRPr="002251E6">
        <w:lastRenderedPageBreak/>
        <w:t>hsa05203</w:t>
      </w:r>
      <w:r>
        <w:t xml:space="preserve">. </w:t>
      </w:r>
      <w:r w:rsidRPr="002251E6">
        <w:t>Viral carcinogenesis</w:t>
      </w:r>
    </w:p>
    <w:p w14:paraId="21CDBBC1" w14:textId="4742E729" w:rsidR="002251E6" w:rsidRDefault="002251E6" w:rsidP="0047172A">
      <w:pPr>
        <w:spacing w:line="360" w:lineRule="auto"/>
      </w:pPr>
      <w:r>
        <w:rPr>
          <w:noProof/>
        </w:rPr>
        <w:drawing>
          <wp:inline distT="0" distB="0" distL="0" distR="0" wp14:anchorId="513F2341" wp14:editId="712F61B5">
            <wp:extent cx="6120000" cy="3096841"/>
            <wp:effectExtent l="0" t="0" r="0" b="889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30968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14:paraId="6CAAF2B9" w14:textId="46C23F29" w:rsidR="002251E6" w:rsidRDefault="002251E6" w:rsidP="0047172A">
      <w:pPr>
        <w:spacing w:line="360" w:lineRule="auto"/>
      </w:pPr>
      <w:r w:rsidRPr="002251E6">
        <w:lastRenderedPageBreak/>
        <w:t>hsa04061</w:t>
      </w:r>
      <w:r>
        <w:t xml:space="preserve">. </w:t>
      </w:r>
      <w:r w:rsidRPr="002251E6">
        <w:t>Viral protein interaction with cytokine and cytokine receptor</w:t>
      </w:r>
    </w:p>
    <w:p w14:paraId="24FDF1EC" w14:textId="349D1BB2" w:rsidR="002251E6" w:rsidRDefault="002251E6" w:rsidP="0047172A">
      <w:pPr>
        <w:spacing w:line="360" w:lineRule="auto"/>
      </w:pPr>
      <w:r>
        <w:rPr>
          <w:noProof/>
        </w:rPr>
        <w:drawing>
          <wp:inline distT="0" distB="0" distL="0" distR="0" wp14:anchorId="0DD53013" wp14:editId="4FD7DED0">
            <wp:extent cx="6120000" cy="3173470"/>
            <wp:effectExtent l="0" t="0" r="0" b="825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3173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14:paraId="0A3C3C08" w14:textId="4C0FC0E7" w:rsidR="002251E6" w:rsidRDefault="002251E6" w:rsidP="0047172A">
      <w:pPr>
        <w:spacing w:line="360" w:lineRule="auto"/>
      </w:pPr>
      <w:r w:rsidRPr="002251E6">
        <w:lastRenderedPageBreak/>
        <w:t>hsa05416</w:t>
      </w:r>
      <w:r>
        <w:t xml:space="preserve">. </w:t>
      </w:r>
      <w:r w:rsidRPr="002251E6">
        <w:t>Viral myocarditis</w:t>
      </w:r>
    </w:p>
    <w:p w14:paraId="13684A91" w14:textId="5E265CFD" w:rsidR="002251E6" w:rsidRPr="002251E6" w:rsidRDefault="002251E6" w:rsidP="0047172A">
      <w:pPr>
        <w:spacing w:line="360" w:lineRule="auto"/>
      </w:pPr>
      <w:r>
        <w:rPr>
          <w:noProof/>
        </w:rPr>
        <w:drawing>
          <wp:inline distT="0" distB="0" distL="0" distR="0" wp14:anchorId="6B7E8548" wp14:editId="5EF521E4">
            <wp:extent cx="6120000" cy="4019673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40196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251E6" w:rsidRPr="002251E6" w:rsidSect="0077613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CB5043" w14:textId="77777777" w:rsidR="00C93BAA" w:rsidRDefault="00C93BAA" w:rsidP="00161419">
      <w:r>
        <w:separator/>
      </w:r>
    </w:p>
  </w:endnote>
  <w:endnote w:type="continuationSeparator" w:id="0">
    <w:p w14:paraId="592D9789" w14:textId="77777777" w:rsidR="00C93BAA" w:rsidRDefault="00C93BAA" w:rsidP="001614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DEB3E4" w14:textId="77777777" w:rsidR="00C93BAA" w:rsidRDefault="00C93BAA" w:rsidP="00161419">
      <w:r>
        <w:separator/>
      </w:r>
    </w:p>
  </w:footnote>
  <w:footnote w:type="continuationSeparator" w:id="0">
    <w:p w14:paraId="5BA46C8A" w14:textId="77777777" w:rsidR="00C93BAA" w:rsidRDefault="00C93BAA" w:rsidP="001614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awMDQwMTI1MTE1NzJX0lEKTi0uzszPAykwqgUAfsys4SwAAAA="/>
  </w:docVars>
  <w:rsids>
    <w:rsidRoot w:val="009E0C36"/>
    <w:rsid w:val="00113ADD"/>
    <w:rsid w:val="00161419"/>
    <w:rsid w:val="002251E6"/>
    <w:rsid w:val="002E4AD3"/>
    <w:rsid w:val="003108B9"/>
    <w:rsid w:val="00470FE3"/>
    <w:rsid w:val="0047172A"/>
    <w:rsid w:val="00640D17"/>
    <w:rsid w:val="00752598"/>
    <w:rsid w:val="0077613E"/>
    <w:rsid w:val="00797A22"/>
    <w:rsid w:val="00947317"/>
    <w:rsid w:val="009A3B9A"/>
    <w:rsid w:val="009E0C36"/>
    <w:rsid w:val="00C93BAA"/>
    <w:rsid w:val="00E1186F"/>
    <w:rsid w:val="00E27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1645FC"/>
  <w15:chartTrackingRefBased/>
  <w15:docId w15:val="{A2ECD913-3237-4F7E-8733-A046E7DE0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微软雅黑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640D17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x">
    <w:name w:val="3x三线表"/>
    <w:basedOn w:val="a1"/>
    <w:uiPriority w:val="99"/>
    <w:rsid w:val="00640D17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1614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6141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614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61419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16141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614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1D2399-3911-4176-AE7B-8A18E94F3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2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 启东</dc:creator>
  <cp:keywords/>
  <dc:description/>
  <cp:lastModifiedBy>Jun-Lin Lu</cp:lastModifiedBy>
  <cp:revision>16</cp:revision>
  <dcterms:created xsi:type="dcterms:W3CDTF">2020-09-06T15:50:00Z</dcterms:created>
  <dcterms:modified xsi:type="dcterms:W3CDTF">2020-09-11T07:21:00Z</dcterms:modified>
</cp:coreProperties>
</file>